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ementary File 7. CASP Quality assessment </w:t>
      </w:r>
      <w:r w:rsidDel="00000000" w:rsidR="00000000" w:rsidRPr="00000000">
        <w:rPr>
          <w:rtl w:val="0"/>
        </w:rPr>
      </w:r>
    </w:p>
    <w:tbl>
      <w:tblPr>
        <w:tblStyle w:val="Table1"/>
        <w:tblW w:w="15163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88"/>
        <w:gridCol w:w="992"/>
        <w:gridCol w:w="1417"/>
        <w:gridCol w:w="1276"/>
        <w:gridCol w:w="1375"/>
        <w:gridCol w:w="1334"/>
        <w:gridCol w:w="1286"/>
        <w:gridCol w:w="1500"/>
        <w:gridCol w:w="1309"/>
        <w:gridCol w:w="1134"/>
        <w:gridCol w:w="1276"/>
        <w:gridCol w:w="1276"/>
        <w:tblGridChange w:id="0">
          <w:tblGrid>
            <w:gridCol w:w="988"/>
            <w:gridCol w:w="992"/>
            <w:gridCol w:w="1417"/>
            <w:gridCol w:w="1276"/>
            <w:gridCol w:w="1375"/>
            <w:gridCol w:w="1334"/>
            <w:gridCol w:w="1286"/>
            <w:gridCol w:w="1500"/>
            <w:gridCol w:w="1309"/>
            <w:gridCol w:w="1134"/>
            <w:gridCol w:w="1276"/>
            <w:gridCol w:w="127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276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Study ID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as there a clear statement of the aims of the research?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 a qualitative methodology appropriate?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as the research design appropriate to address the aims of the research?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as the recruitment strategy appropriate to the aims of the research?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as the data collected in a way that addressed the research issue?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ve the relationship between the research and participants been adequately considered?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ve ethical issues been taken into consideration?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as the data analysis sufficiently rigorous?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 there a clear statement of findings?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w valuable is the research?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verall assessme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akash et al (1)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 findings – NB: Limited 1st order construct data perhaps because paper also included data from trial retainers (and this seemed to be main emphasis)</w:t>
            </w:r>
          </w:p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7 participants who were non retainers to at least one follow-up due to reasons not linked with the intervention – unclear reporting of how many of the 7 were reported.</w:t>
            </w:r>
          </w:p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(8 non-retainers total)</w:t>
            </w:r>
          </w:p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icholas et al (2)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 - richer in data compared to other studies, helps to build understanding of reasons for non-retention.</w:t>
            </w:r>
          </w:p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11 were non-retainers for reasons not linked to the intervention – unclear reporting – </w:t>
            </w:r>
          </w:p>
          <w:p w:rsidR="00000000" w:rsidDel="00000000" w:rsidP="00000000" w:rsidRDefault="00000000" w:rsidRPr="00000000" w14:paraId="0000002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(39 non retainers tot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lls et al (3)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 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 – very brief details and presented in quantitative manner 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useful Qualitative data presented was very limited both 1st and 2nd order constructs) and was discussed in a more quantitative way.</w:t>
            </w:r>
          </w:p>
          <w:p w:rsidR="00000000" w:rsidDel="00000000" w:rsidP="00000000" w:rsidRDefault="00000000" w:rsidRPr="00000000" w14:paraId="00000037">
            <w:pPr>
              <w:spacing w:line="276" w:lineRule="auto"/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20 dropouts total – unclear reporting of the specific reasons as participants cited several reasons which did include reasons linked to the intervention.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stel et al (4)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is reported some qualitative data from open ended questionnaire response options 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 for the qualitative data 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– not mentioned other than that the data was systematically analysed – reflects that is was not a qualitative study as such 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useful Qualitative data presented was very limited (both 1st and 2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nd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order constructs) and was discussed in a more quantitative way.</w:t>
            </w:r>
          </w:p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26 participants were non-retainers for reasons not linked to the intervention</w:t>
            </w:r>
          </w:p>
          <w:p w:rsidR="00000000" w:rsidDel="00000000" w:rsidP="00000000" w:rsidRDefault="00000000" w:rsidRPr="00000000" w14:paraId="0000004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nders et al (5)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useful Very thin data provided and very few 1st order constructs </w:t>
            </w:r>
          </w:p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1 participant was a non-retainer for reasons did not link the intervention </w:t>
            </w:r>
          </w:p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(3 withdrew tot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nshall et al (6)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 – informed consent mentioned but not ethical approvals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276" w:lineRule="auto"/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 findings – NB: Limited 1 st order construct data.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3 participants were non-retainers for reasons not linked to the intervention</w:t>
            </w:r>
          </w:p>
          <w:p w:rsidR="00000000" w:rsidDel="00000000" w:rsidP="00000000" w:rsidRDefault="00000000" w:rsidRPr="00000000" w14:paraId="0000006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(4 participants withdrew tot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gazi et al (7)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 – briefly outlined in the paper but more details provided in a separate publication 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- but uncertainty as to why different methods of interviews and focus groups were used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 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 – ethics has been provided but due to the setting of the research in an LMIC setting more information on context specific ethical issues may be needed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but briefly described 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; provides insights into retention issues in low-middle income settings. NB </w:t>
            </w:r>
          </w:p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imited first order constructs reported.</w:t>
            </w:r>
          </w:p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7 participants were non-retainers for reasons not linked with the intervention </w:t>
            </w:r>
          </w:p>
          <w:p w:rsidR="00000000" w:rsidDel="00000000" w:rsidP="00000000" w:rsidRDefault="00000000" w:rsidRPr="00000000" w14:paraId="00000070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(102 participants tot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wrie et al (8)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 - limited reporting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;</w:t>
            </w:r>
          </w:p>
          <w:p w:rsidR="00000000" w:rsidDel="00000000" w:rsidP="00000000" w:rsidRDefault="00000000" w:rsidRPr="00000000" w14:paraId="0000007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searchers outline the importance of the findings, it adds to existing evidence etc and clearly identifies new areas for development and how it can be transferred for other trial settings. </w:t>
            </w:r>
          </w:p>
          <w:p w:rsidR="00000000" w:rsidDel="00000000" w:rsidP="00000000" w:rsidRDefault="00000000" w:rsidRPr="00000000" w14:paraId="0000007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B; 9 did not complete at least one follow-up due to reasons not linked to the intervention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wlands et al (9)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 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 findings; Researchers outline the importance of the findings, it adds to existing evidence etc and clearly identifies new areas for development and how it can be transferred for other trial settings</w:t>
            </w:r>
          </w:p>
          <w:p w:rsidR="00000000" w:rsidDel="00000000" w:rsidP="00000000" w:rsidRDefault="00000000" w:rsidRPr="00000000" w14:paraId="0000008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ots of rich data and first order constructs provided  </w:t>
            </w:r>
          </w:p>
          <w:p w:rsidR="00000000" w:rsidDel="00000000" w:rsidP="00000000" w:rsidRDefault="00000000" w:rsidRPr="00000000" w14:paraId="0000008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B; We identified 16 did not complete at least one follow-up due to reasons not linked to the intervention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ehagia et al (10)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 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useful - very limited first order constructs provided.  NB; results included data from participants but also care partners and researchers</w:t>
            </w:r>
          </w:p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We identified 1 participant was a non-retainer for reasons not linked with the intervention</w:t>
            </w:r>
          </w:p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iCs w:val="1"/>
                <w:rtl w:val="0"/>
              </w:rPr>
              <w:t xml:space="preserve">(8 withdrew tota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raper et al (11)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clear- ethics has been provided but due to the setting of the research in an LMIC setting more information on context specific ethical issues may be needed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eful Findings within the low-middle income setting to help understand retention issues in this context, NB; thin data provided on non-retainers for reasons not linked to the intervention.  NB: 20 participants withdrew from the trial and participated in the focus group</w:t>
            </w:r>
          </w:p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wever the number that we could clearly identify as withdrawing for reasons not linked to the intervention include 4. </w:t>
            </w:r>
          </w:p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 concerns </w:t>
            </w:r>
          </w:p>
        </w:tc>
      </w:tr>
    </w:tbl>
    <w:p w:rsidR="00000000" w:rsidDel="00000000" w:rsidP="00000000" w:rsidRDefault="00000000" w:rsidRPr="00000000" w14:paraId="000000AC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References </w:t>
      </w:r>
    </w:p>
    <w:p w:rsidR="00000000" w:rsidDel="00000000" w:rsidP="00000000" w:rsidRDefault="00000000" w:rsidRPr="00000000" w14:paraId="000000A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1.</w:t>
        <w:tab/>
        <w:t xml:space="preserve">Nakash RA, Hutton JL, Lamb SE, Gates S, Fisher J. Response and non‐response to postal questionnaire follow‐up in a clinical trial–a qualitative study of the patient’s perspective. Journal of evaluation in clinical practice. 2008;14(2):226-35.</w:t>
      </w:r>
    </w:p>
    <w:p w:rsidR="00000000" w:rsidDel="00000000" w:rsidP="00000000" w:rsidRDefault="00000000" w:rsidRPr="00000000" w14:paraId="000000A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2.</w:t>
        <w:tab/>
        <w:t xml:space="preserve">Nicholas J, Proudfoot J, Parker G, Gillis I, Burckhardt R, Manicavasagar V, et al. The ins and outs of an online bipolar education program: a study of program attrition. Journal of Medical Internet Research. 2010;12(5):e57.</w:t>
      </w:r>
    </w:p>
    <w:p w:rsidR="00000000" w:rsidDel="00000000" w:rsidP="00000000" w:rsidRDefault="00000000" w:rsidRPr="00000000" w14:paraId="000000B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3.</w:t>
        <w:tab/>
        <w:t xml:space="preserve">Wells AA, Palinkas LA, Qiu X, Ell K. Cancer patients’ perspectives on discontinuing depression treatment: the “drop out” phenomenon. Patient preference and adherence. 2011:465-70.</w:t>
      </w:r>
    </w:p>
    <w:p w:rsidR="00000000" w:rsidDel="00000000" w:rsidP="00000000" w:rsidRDefault="00000000" w:rsidRPr="00000000" w14:paraId="000000B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4.</w:t>
        <w:tab/>
        <w:t xml:space="preserve">Postel MG, de Haan HA, Ter Huurne ED, Becker ES, de Jong CA. Effectiveness of a web-based intervention for problem drinkers and reasons for dropout: randomized controlled trial. Journal of medical Internet research. 2010;12(4):e1642.</w:t>
      </w:r>
    </w:p>
    <w:p w:rsidR="00000000" w:rsidDel="00000000" w:rsidP="00000000" w:rsidRDefault="00000000" w:rsidRPr="00000000" w14:paraId="000000B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5.</w:t>
        <w:tab/>
        <w:t xml:space="preserve">Sanders C, Rogers A, Bowen R, Bower P, Hirani S, Cartwright M, et al. Exploring barriers to participation and adoption of telehealth and telecare within the Whole System Demonstrator trial: a qualitative study. BMC health services research. 2012;12(1):1-12.</w:t>
      </w:r>
    </w:p>
    <w:p w:rsidR="00000000" w:rsidDel="00000000" w:rsidP="00000000" w:rsidRDefault="00000000" w:rsidRPr="00000000" w14:paraId="000000B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6.</w:t>
        <w:tab/>
        <w:t xml:space="preserve">Henshall C, Narendran P, Andrews RC, Daley A, Stokes KA, Kennedy A, et al. Qualitative study of barriers to clinical trial retention in adults with recently diagnosed type 1 diabetes. BMJ open. 2018;8(7).</w:t>
      </w:r>
    </w:p>
    <w:p w:rsidR="00000000" w:rsidDel="00000000" w:rsidP="00000000" w:rsidRDefault="00000000" w:rsidRPr="00000000" w14:paraId="000000B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7.</w:t>
        <w:tab/>
        <w:t xml:space="preserve">Magazi B, Stadler J, Delany-Moretlwe S, Montgomery E, Mathebula F, Hartmann M, et al. Influences on visit retention in clinical trials: insights from qualitative research during the VOICE trial in Johannesburg, South Africa. BMC women's health. 2014;14(1):1-8.</w:t>
      </w:r>
    </w:p>
    <w:p w:rsidR="00000000" w:rsidDel="00000000" w:rsidP="00000000" w:rsidRDefault="00000000" w:rsidRPr="00000000" w14:paraId="000000B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8.</w:t>
        <w:tab/>
        <w:t xml:space="preserve">Lawrie L, Duncan EM, Dunsmore J, Newlands R, Gillies K. Using a behavioural approach to explore the factors that affect questionnaire return within a clinical trial: a qualitative study based on the theoretical domains framework. BMJ open. 2021;11(4):e048128.</w:t>
      </w:r>
    </w:p>
    <w:p w:rsidR="00000000" w:rsidDel="00000000" w:rsidP="00000000" w:rsidRDefault="00000000" w:rsidRPr="00000000" w14:paraId="000000B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9.</w:t>
        <w:tab/>
        <w:t xml:space="preserve">Newlands R, Duncan E, Presseau J, Treweek S, Lawrie L, Bower P, et al. Why trials lose participants: a multitrial investigation of participants’ perspectives using the theoretical domains framework. Journal of clinical epidemiology. 2021;137:1-13.</w:t>
      </w:r>
    </w:p>
    <w:p w:rsidR="00000000" w:rsidDel="00000000" w:rsidP="00000000" w:rsidRDefault="00000000" w:rsidRPr="00000000" w14:paraId="000000B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10.</w:t>
        <w:tab/>
        <w:t xml:space="preserve">Kehagia AA, North TK, Grose J, Jeffery AN, Cocking L, Chapman R, et al. Enhancing trial delivery in Parkinson’s disease: Qualitative insights from PD STAT. Journal of Parkinson's Disease. 2022;12(5):1591-604.</w:t>
      </w:r>
    </w:p>
    <w:p w:rsidR="00000000" w:rsidDel="00000000" w:rsidP="00000000" w:rsidRDefault="00000000" w:rsidRPr="00000000" w14:paraId="000000B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11.</w:t>
        <w:tab/>
        <w:t xml:space="preserve">Draper CE, Tshetu N, Nkosi N, Lye S, Norris SA. Retention in the Bukhali trial in Soweto, South Africa: a qualitative analysis using self-determination theory. BMJ Global Health. 2025;10(2).</w:t>
      </w:r>
    </w:p>
    <w:p w:rsidR="00000000" w:rsidDel="00000000" w:rsidP="00000000" w:rsidRDefault="00000000" w:rsidRPr="00000000" w14:paraId="000000B9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IE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i w:val="1"/>
      <w:iCs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i w:val="1"/>
      <w:iCs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D00784"/>
    <w:pPr>
      <w:keepNext w:val="1"/>
      <w:keepLines w:val="1"/>
      <w:spacing w:after="0" w:before="40" w:line="278" w:lineRule="auto"/>
      <w:outlineLvl w:val="6"/>
    </w:pPr>
    <w:rPr>
      <w:rFonts w:cstheme="majorBidi" w:eastAsiaTheme="majorEastAsia"/>
      <w:color w:val="595959" w:themeColor="text1" w:themeTint="0000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D00784"/>
    <w:pPr>
      <w:keepNext w:val="1"/>
      <w:keepLines w:val="1"/>
      <w:spacing w:after="0" w:line="278" w:lineRule="auto"/>
      <w:outlineLvl w:val="7"/>
    </w:pPr>
    <w:rPr>
      <w:rFonts w:cstheme="majorBidi" w:eastAsiaTheme="majorEastAsia"/>
      <w:i w:val="1"/>
      <w:iCs w:val="1"/>
      <w:color w:val="272727" w:themeColor="text1" w:themeTint="0000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D00784"/>
    <w:pPr>
      <w:keepNext w:val="1"/>
      <w:keepLines w:val="1"/>
      <w:spacing w:after="0" w:line="278" w:lineRule="auto"/>
      <w:outlineLvl w:val="8"/>
    </w:pPr>
    <w:rPr>
      <w:rFonts w:cstheme="majorBidi" w:eastAsiaTheme="majorEastAsia"/>
      <w:color w:val="272727" w:themeColor="text1" w:themeTint="0000D8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D00784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00784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D00784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D00784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D00784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D00784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D00784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D00784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D00784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D0078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D00784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D00784"/>
    <w:pPr>
      <w:spacing w:before="160" w:line="278" w:lineRule="auto"/>
      <w:jc w:val="center"/>
    </w:pPr>
    <w:rPr>
      <w:i w:val="1"/>
      <w:iCs w:val="1"/>
      <w:color w:val="404040" w:themeColor="text1" w:themeTint="0000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D00784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D00784"/>
    <w:pPr>
      <w:spacing w:line="278" w:lineRule="auto"/>
      <w:ind w:left="720"/>
      <w:contextualSpacing w:val="1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 w:val="1"/>
    <w:rsid w:val="00D00784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D00784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i w:val="1"/>
      <w:iCs w:val="1"/>
      <w:color w:val="0f4761" w:themeColor="accent1" w:themeShade="0000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00784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D00784"/>
    <w:rPr>
      <w:b w:val="1"/>
      <w:bCs w:val="1"/>
      <w:smallCaps w:val="1"/>
      <w:color w:val="0f4761" w:themeColor="accent1" w:themeShade="0000BF"/>
      <w:spacing w:val="5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D00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D0078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00784"/>
    <w:rPr>
      <w:sz w:val="20"/>
      <w:szCs w:val="20"/>
    </w:rPr>
  </w:style>
  <w:style w:type="table" w:styleId="TableGrid">
    <w:name w:val="Table Grid"/>
    <w:basedOn w:val="TableNormal"/>
    <w:uiPriority w:val="39"/>
    <w:rsid w:val="00D00784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43424A"/>
    <w:pPr>
      <w:spacing w:after="0"/>
      <w:jc w:val="center"/>
    </w:pPr>
    <w:rPr>
      <w:noProof w:val="1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3424A"/>
    <w:rPr>
      <w:rFonts w:ascii="Aptos" w:hAnsi="Aptos"/>
      <w:noProof w:val="1"/>
      <w:sz w:val="22"/>
      <w:szCs w:val="22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43424A"/>
    <w:pPr>
      <w:spacing w:line="240" w:lineRule="auto"/>
    </w:pPr>
    <w:rPr>
      <w:noProof w:val="1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43424A"/>
    <w:rPr>
      <w:rFonts w:ascii="Aptos" w:hAnsi="Aptos"/>
      <w:noProof w:val="1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D9649A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D9649A"/>
    <w:rPr>
      <w:b w:val="1"/>
      <w:bCs w:val="1"/>
      <w:sz w:val="20"/>
      <w:szCs w:val="20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spacing w:line="278.00000000000006" w:lineRule="auto"/>
    </w:pPr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FfwxqPLJyXnUGrdrsIogldSrHg==">CgMxLjA4AHIhMUJRblBmMGpyV0loOHlXbW1qd3dkQkw1M1ZEMWx5SVN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0:19:00Z</dcterms:created>
  <dc:creator>Ellen Murphy</dc:creator>
</cp:coreProperties>
</file>